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B889C" w14:textId="77777777" w:rsidR="00AC4712" w:rsidRDefault="00AC4712" w:rsidP="00AC4712">
      <w:pPr>
        <w:jc w:val="center"/>
        <w:rPr>
          <w:rFonts w:cstheme="minorHAnsi"/>
          <w:b/>
          <w:szCs w:val="24"/>
        </w:rPr>
      </w:pPr>
      <w:r w:rsidRPr="007A4B00">
        <w:rPr>
          <w:rFonts w:cstheme="minorHAnsi"/>
          <w:b/>
          <w:szCs w:val="24"/>
        </w:rPr>
        <w:t>Supplementary Materials</w:t>
      </w:r>
    </w:p>
    <w:p w14:paraId="6734A535" w14:textId="77777777" w:rsidR="00AC4712" w:rsidRDefault="00AC4712" w:rsidP="00AC4712">
      <w:pPr>
        <w:rPr>
          <w:b/>
        </w:rPr>
      </w:pPr>
      <w:r w:rsidRPr="00E66EE2">
        <w:rPr>
          <w:rFonts w:cstheme="minorHAnsi"/>
          <w:b/>
          <w:szCs w:val="24"/>
        </w:rPr>
        <w:t>Ambulatory antibiotic prescription rates for acute respiratory infection rebound two years after the start of the COVID-19 pandemic</w:t>
      </w:r>
    </w:p>
    <w:p w14:paraId="032553EA" w14:textId="77777777" w:rsidR="00AC4712" w:rsidRDefault="00AC4712" w:rsidP="007C0F15">
      <w:pPr>
        <w:rPr>
          <w:b/>
        </w:rPr>
      </w:pPr>
      <w:bookmarkStart w:id="0" w:name="_GoBack"/>
      <w:bookmarkEnd w:id="0"/>
    </w:p>
    <w:p w14:paraId="05B3CAE6" w14:textId="77777777" w:rsidR="00AC4712" w:rsidRDefault="00AC4712" w:rsidP="007C0F15">
      <w:pPr>
        <w:rPr>
          <w:b/>
        </w:rPr>
      </w:pPr>
    </w:p>
    <w:p w14:paraId="50C69636" w14:textId="4A10E87C" w:rsidR="007C0F15" w:rsidRPr="00B97C23" w:rsidRDefault="007C0F15" w:rsidP="007C0F15">
      <w:pPr>
        <w:rPr>
          <w:b/>
        </w:rPr>
      </w:pPr>
      <w:r w:rsidRPr="00B97C23">
        <w:rPr>
          <w:b/>
        </w:rPr>
        <w:t>Table S</w:t>
      </w:r>
      <w:r>
        <w:rPr>
          <w:b/>
        </w:rPr>
        <w:t>1</w:t>
      </w:r>
      <w:r w:rsidRPr="00B97C23">
        <w:rPr>
          <w:b/>
        </w:rPr>
        <w:t xml:space="preserve">. </w:t>
      </w:r>
      <w:r>
        <w:rPr>
          <w:b/>
        </w:rPr>
        <w:t>Study site characteristics and data transformation used</w:t>
      </w:r>
    </w:p>
    <w:tbl>
      <w:tblPr>
        <w:tblStyle w:val="TableGrid"/>
        <w:tblW w:w="10350" w:type="dxa"/>
        <w:tblInd w:w="-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16"/>
        <w:gridCol w:w="2404"/>
        <w:gridCol w:w="1447"/>
        <w:gridCol w:w="1343"/>
        <w:gridCol w:w="4140"/>
      </w:tblGrid>
      <w:tr w:rsidR="002E1D4E" w14:paraId="0624F587" w14:textId="77777777" w:rsidTr="002E1D4E">
        <w:trPr>
          <w:trHeight w:val="181"/>
        </w:trPr>
        <w:tc>
          <w:tcPr>
            <w:tcW w:w="1016" w:type="dxa"/>
          </w:tcPr>
          <w:p w14:paraId="6D7D700E" w14:textId="77777777" w:rsidR="002E1D4E" w:rsidRPr="00B97C23" w:rsidRDefault="002E1D4E" w:rsidP="00CE370A">
            <w:pPr>
              <w:jc w:val="center"/>
              <w:rPr>
                <w:b/>
              </w:rPr>
            </w:pPr>
            <w:r w:rsidRPr="00B97C23">
              <w:rPr>
                <w:b/>
              </w:rPr>
              <w:t>Study Site</w:t>
            </w:r>
          </w:p>
        </w:tc>
        <w:tc>
          <w:tcPr>
            <w:tcW w:w="2404" w:type="dxa"/>
          </w:tcPr>
          <w:p w14:paraId="0040AC25" w14:textId="77777777" w:rsidR="002E1D4E" w:rsidRPr="00B97C23" w:rsidRDefault="002E1D4E" w:rsidP="00CE370A">
            <w:pPr>
              <w:jc w:val="center"/>
              <w:rPr>
                <w:b/>
              </w:rPr>
            </w:pPr>
            <w:r w:rsidRPr="00B97C23">
              <w:rPr>
                <w:b/>
              </w:rPr>
              <w:t>Encounter Type(s)</w:t>
            </w:r>
          </w:p>
        </w:tc>
        <w:tc>
          <w:tcPr>
            <w:tcW w:w="1447" w:type="dxa"/>
          </w:tcPr>
          <w:p w14:paraId="4C18C003" w14:textId="77777777" w:rsidR="002E1D4E" w:rsidRPr="00B97C23" w:rsidRDefault="002E1D4E" w:rsidP="00CE370A">
            <w:pPr>
              <w:jc w:val="center"/>
              <w:rPr>
                <w:b/>
              </w:rPr>
            </w:pPr>
            <w:r>
              <w:rPr>
                <w:b/>
              </w:rPr>
              <w:t># Primary care</w:t>
            </w:r>
          </w:p>
        </w:tc>
        <w:tc>
          <w:tcPr>
            <w:tcW w:w="1343" w:type="dxa"/>
          </w:tcPr>
          <w:p w14:paraId="6C8B123F" w14:textId="77777777" w:rsidR="002E1D4E" w:rsidRPr="00B97C23" w:rsidRDefault="002E1D4E" w:rsidP="00CE370A">
            <w:pPr>
              <w:jc w:val="center"/>
              <w:rPr>
                <w:b/>
              </w:rPr>
            </w:pPr>
            <w:r>
              <w:rPr>
                <w:b/>
              </w:rPr>
              <w:t># Urgent care</w:t>
            </w:r>
          </w:p>
        </w:tc>
        <w:tc>
          <w:tcPr>
            <w:tcW w:w="4140" w:type="dxa"/>
          </w:tcPr>
          <w:p w14:paraId="2E47FD57" w14:textId="6D145AC9" w:rsidR="002E1D4E" w:rsidRPr="00B97C23" w:rsidRDefault="00294F5B" w:rsidP="00CE370A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="002E1D4E" w:rsidRPr="00B97C23">
              <w:rPr>
                <w:b/>
              </w:rPr>
              <w:t>RI data transformation</w:t>
            </w:r>
            <w:r w:rsidR="002E1D4E">
              <w:rPr>
                <w:b/>
              </w:rPr>
              <w:t>*</w:t>
            </w:r>
          </w:p>
        </w:tc>
      </w:tr>
      <w:tr w:rsidR="002E1D4E" w14:paraId="0AB572F8" w14:textId="77777777" w:rsidTr="00294F5B">
        <w:trPr>
          <w:trHeight w:val="242"/>
        </w:trPr>
        <w:tc>
          <w:tcPr>
            <w:tcW w:w="1016" w:type="dxa"/>
          </w:tcPr>
          <w:p w14:paraId="52EBEB06" w14:textId="77777777" w:rsidR="002E1D4E" w:rsidRPr="00746AC6" w:rsidRDefault="002E1D4E" w:rsidP="00CE370A">
            <w:pPr>
              <w:rPr>
                <w:b/>
              </w:rPr>
            </w:pPr>
            <w:r w:rsidRPr="00746AC6">
              <w:rPr>
                <w:b/>
              </w:rPr>
              <w:t>NY-A</w:t>
            </w:r>
          </w:p>
        </w:tc>
        <w:tc>
          <w:tcPr>
            <w:tcW w:w="2404" w:type="dxa"/>
          </w:tcPr>
          <w:p w14:paraId="3FA41AC0" w14:textId="77777777" w:rsidR="002E1D4E" w:rsidRDefault="002E1D4E" w:rsidP="00CE370A">
            <w:r w:rsidRPr="00746AC6">
              <w:t>Office Visit, Telemedicine</w:t>
            </w:r>
          </w:p>
        </w:tc>
        <w:tc>
          <w:tcPr>
            <w:tcW w:w="1447" w:type="dxa"/>
          </w:tcPr>
          <w:p w14:paraId="15A2FBDD" w14:textId="6C4585B1" w:rsidR="002E1D4E" w:rsidRPr="00B73784" w:rsidRDefault="002E1D4E" w:rsidP="00CE370A">
            <w:pPr>
              <w:jc w:val="center"/>
            </w:pPr>
            <w:r>
              <w:t>121</w:t>
            </w:r>
          </w:p>
        </w:tc>
        <w:tc>
          <w:tcPr>
            <w:tcW w:w="1343" w:type="dxa"/>
          </w:tcPr>
          <w:p w14:paraId="28A50509" w14:textId="71D8AA86" w:rsidR="002E1D4E" w:rsidRPr="00B73784" w:rsidRDefault="002E1D4E" w:rsidP="00CE370A">
            <w:pPr>
              <w:jc w:val="center"/>
            </w:pPr>
            <w:r>
              <w:t>5</w:t>
            </w:r>
          </w:p>
        </w:tc>
        <w:tc>
          <w:tcPr>
            <w:tcW w:w="4140" w:type="dxa"/>
          </w:tcPr>
          <w:p w14:paraId="5DBEE323" w14:textId="073286FF" w:rsidR="002E1D4E" w:rsidRPr="00B73784" w:rsidRDefault="002E1D4E" w:rsidP="00CE370A">
            <w:r w:rsidRPr="00746AC6">
              <w:t>Deseasonalized by multiplicative seasonality</w:t>
            </w:r>
          </w:p>
        </w:tc>
      </w:tr>
      <w:tr w:rsidR="002E1D4E" w14:paraId="36582531" w14:textId="77777777" w:rsidTr="002E1D4E">
        <w:trPr>
          <w:trHeight w:val="174"/>
        </w:trPr>
        <w:tc>
          <w:tcPr>
            <w:tcW w:w="1016" w:type="dxa"/>
          </w:tcPr>
          <w:p w14:paraId="6E085701" w14:textId="77777777" w:rsidR="002E1D4E" w:rsidRPr="00746AC6" w:rsidRDefault="002E1D4E" w:rsidP="00CE370A">
            <w:pPr>
              <w:rPr>
                <w:b/>
              </w:rPr>
            </w:pPr>
            <w:r w:rsidRPr="00746AC6">
              <w:rPr>
                <w:b/>
              </w:rPr>
              <w:t>NY-B</w:t>
            </w:r>
          </w:p>
        </w:tc>
        <w:tc>
          <w:tcPr>
            <w:tcW w:w="2404" w:type="dxa"/>
          </w:tcPr>
          <w:p w14:paraId="50FEA312" w14:textId="77777777" w:rsidR="002E1D4E" w:rsidRDefault="002E1D4E" w:rsidP="00CE370A">
            <w:r>
              <w:t>Office Visit</w:t>
            </w:r>
          </w:p>
        </w:tc>
        <w:tc>
          <w:tcPr>
            <w:tcW w:w="1447" w:type="dxa"/>
          </w:tcPr>
          <w:p w14:paraId="53C2BDFB" w14:textId="77777777" w:rsidR="002E1D4E" w:rsidRPr="00B73784" w:rsidRDefault="002E1D4E" w:rsidP="00CE370A">
            <w:pPr>
              <w:jc w:val="center"/>
            </w:pPr>
            <w:r>
              <w:t>60</w:t>
            </w:r>
          </w:p>
        </w:tc>
        <w:tc>
          <w:tcPr>
            <w:tcW w:w="1343" w:type="dxa"/>
          </w:tcPr>
          <w:p w14:paraId="70FF3B38" w14:textId="77777777" w:rsidR="002E1D4E" w:rsidRPr="00B73784" w:rsidRDefault="002E1D4E" w:rsidP="00CE370A">
            <w:pPr>
              <w:jc w:val="center"/>
            </w:pPr>
            <w:r>
              <w:t>51</w:t>
            </w:r>
          </w:p>
        </w:tc>
        <w:tc>
          <w:tcPr>
            <w:tcW w:w="4140" w:type="dxa"/>
          </w:tcPr>
          <w:p w14:paraId="0A8FC8E9" w14:textId="1F63DC5D" w:rsidR="002E1D4E" w:rsidRPr="00B73784" w:rsidRDefault="002E1D4E" w:rsidP="00CE370A">
            <w:r w:rsidRPr="00746AC6">
              <w:t>Deseasonalized by multiplicative seasonality</w:t>
            </w:r>
          </w:p>
        </w:tc>
      </w:tr>
      <w:tr w:rsidR="002E1D4E" w14:paraId="4637BCD8" w14:textId="77777777" w:rsidTr="002E1D4E">
        <w:trPr>
          <w:trHeight w:val="171"/>
        </w:trPr>
        <w:tc>
          <w:tcPr>
            <w:tcW w:w="1016" w:type="dxa"/>
          </w:tcPr>
          <w:p w14:paraId="6E97AA6E" w14:textId="77777777" w:rsidR="002E1D4E" w:rsidRPr="00746AC6" w:rsidRDefault="002E1D4E" w:rsidP="00CE370A">
            <w:pPr>
              <w:rPr>
                <w:b/>
              </w:rPr>
            </w:pPr>
            <w:r w:rsidRPr="00746AC6">
              <w:rPr>
                <w:b/>
              </w:rPr>
              <w:t>Utah</w:t>
            </w:r>
          </w:p>
        </w:tc>
        <w:tc>
          <w:tcPr>
            <w:tcW w:w="2404" w:type="dxa"/>
          </w:tcPr>
          <w:p w14:paraId="4B7231CD" w14:textId="77777777" w:rsidR="002E1D4E" w:rsidRDefault="002E1D4E" w:rsidP="00CE370A">
            <w:r>
              <w:t>Office Visit</w:t>
            </w:r>
          </w:p>
        </w:tc>
        <w:tc>
          <w:tcPr>
            <w:tcW w:w="1447" w:type="dxa"/>
          </w:tcPr>
          <w:p w14:paraId="76ED586A" w14:textId="21C22509" w:rsidR="002E1D4E" w:rsidRPr="00B73784" w:rsidRDefault="002E1D4E" w:rsidP="00CE370A">
            <w:pPr>
              <w:jc w:val="center"/>
            </w:pPr>
            <w:r>
              <w:t>22</w:t>
            </w:r>
          </w:p>
        </w:tc>
        <w:tc>
          <w:tcPr>
            <w:tcW w:w="1343" w:type="dxa"/>
          </w:tcPr>
          <w:p w14:paraId="0A65DDA3" w14:textId="2812AB50" w:rsidR="002E1D4E" w:rsidRPr="00B73784" w:rsidRDefault="002E1D4E" w:rsidP="00CE370A">
            <w:pPr>
              <w:jc w:val="center"/>
            </w:pPr>
            <w:r>
              <w:t>10</w:t>
            </w:r>
          </w:p>
        </w:tc>
        <w:tc>
          <w:tcPr>
            <w:tcW w:w="4140" w:type="dxa"/>
          </w:tcPr>
          <w:p w14:paraId="00F464E6" w14:textId="2F4A51F5" w:rsidR="002E1D4E" w:rsidRPr="00B73784" w:rsidRDefault="00DE674F" w:rsidP="00CE370A">
            <w:r>
              <w:t>None</w:t>
            </w:r>
          </w:p>
        </w:tc>
      </w:tr>
      <w:tr w:rsidR="002E1D4E" w14:paraId="1505D850" w14:textId="77777777" w:rsidTr="002E1D4E">
        <w:trPr>
          <w:trHeight w:val="80"/>
        </w:trPr>
        <w:tc>
          <w:tcPr>
            <w:tcW w:w="1016" w:type="dxa"/>
          </w:tcPr>
          <w:p w14:paraId="6354928B" w14:textId="77777777" w:rsidR="002E1D4E" w:rsidRPr="00746AC6" w:rsidRDefault="002E1D4E" w:rsidP="00CE370A">
            <w:pPr>
              <w:rPr>
                <w:b/>
              </w:rPr>
            </w:pPr>
            <w:r w:rsidRPr="00746AC6">
              <w:rPr>
                <w:b/>
              </w:rPr>
              <w:t>Wisconsin</w:t>
            </w:r>
          </w:p>
        </w:tc>
        <w:tc>
          <w:tcPr>
            <w:tcW w:w="2404" w:type="dxa"/>
          </w:tcPr>
          <w:p w14:paraId="3E86C3CD" w14:textId="77777777" w:rsidR="002E1D4E" w:rsidRPr="00B73784" w:rsidRDefault="002E1D4E" w:rsidP="00CE370A">
            <w:r w:rsidRPr="00746AC6">
              <w:t>Office Visit, Telemedicine</w:t>
            </w:r>
          </w:p>
        </w:tc>
        <w:tc>
          <w:tcPr>
            <w:tcW w:w="1447" w:type="dxa"/>
          </w:tcPr>
          <w:p w14:paraId="53125920" w14:textId="0F7413AF" w:rsidR="002E1D4E" w:rsidRPr="00B73784" w:rsidRDefault="002E1D4E" w:rsidP="00CE370A">
            <w:pPr>
              <w:jc w:val="center"/>
            </w:pPr>
            <w:r>
              <w:t>52</w:t>
            </w:r>
          </w:p>
        </w:tc>
        <w:tc>
          <w:tcPr>
            <w:tcW w:w="1343" w:type="dxa"/>
          </w:tcPr>
          <w:p w14:paraId="01F20FAC" w14:textId="3C300DF4" w:rsidR="002E1D4E" w:rsidRPr="00B73784" w:rsidRDefault="002E1D4E" w:rsidP="00CE370A">
            <w:pPr>
              <w:jc w:val="center"/>
            </w:pPr>
            <w:r>
              <w:t>2</w:t>
            </w:r>
          </w:p>
        </w:tc>
        <w:tc>
          <w:tcPr>
            <w:tcW w:w="4140" w:type="dxa"/>
          </w:tcPr>
          <w:p w14:paraId="3E4FF44E" w14:textId="47D2E82B" w:rsidR="002E1D4E" w:rsidRPr="00B73784" w:rsidRDefault="002E1D4E" w:rsidP="00CE370A">
            <w:r w:rsidRPr="00746AC6">
              <w:t>Deseasonalized by multiplicative seasonality</w:t>
            </w:r>
          </w:p>
        </w:tc>
      </w:tr>
      <w:tr w:rsidR="002E1D4E" w14:paraId="561C0E79" w14:textId="77777777" w:rsidTr="007F54D0">
        <w:trPr>
          <w:trHeight w:val="80"/>
        </w:trPr>
        <w:tc>
          <w:tcPr>
            <w:tcW w:w="10350" w:type="dxa"/>
            <w:gridSpan w:val="5"/>
          </w:tcPr>
          <w:p w14:paraId="3EB2AAE0" w14:textId="3515990E" w:rsidR="002E1D4E" w:rsidRPr="00746AC6" w:rsidRDefault="002E1D4E" w:rsidP="00CE370A">
            <w:r>
              <w:t xml:space="preserve">Note: The </w:t>
            </w:r>
            <w:r w:rsidRPr="002E1D4E">
              <w:t>2020/</w:t>
            </w:r>
            <w:r>
              <w:t>0</w:t>
            </w:r>
            <w:r w:rsidRPr="002E1D4E">
              <w:t xml:space="preserve">4 observation </w:t>
            </w:r>
            <w:r>
              <w:t xml:space="preserve">was </w:t>
            </w:r>
            <w:r w:rsidRPr="002E1D4E">
              <w:t>excluded</w:t>
            </w:r>
            <w:r>
              <w:t xml:space="preserve"> from URI and UTI models as an outlier due to low visit volume</w:t>
            </w:r>
          </w:p>
        </w:tc>
      </w:tr>
    </w:tbl>
    <w:p w14:paraId="24000C67" w14:textId="50A69A36" w:rsidR="00A102ED" w:rsidRPr="00A102ED" w:rsidRDefault="00A102ED" w:rsidP="005736E3">
      <w:pPr>
        <w:rPr>
          <w:b/>
        </w:rPr>
      </w:pPr>
    </w:p>
    <w:sectPr w:rsidR="00A102ED" w:rsidRPr="00A102ED" w:rsidSect="00A75A8A">
      <w:pgSz w:w="15840" w:h="12240" w:orient="landscape"/>
      <w:pgMar w:top="81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827F4"/>
    <w:multiLevelType w:val="hybridMultilevel"/>
    <w:tmpl w:val="A7D045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EAA"/>
    <w:rsid w:val="000543C1"/>
    <w:rsid w:val="00070B11"/>
    <w:rsid w:val="000A4900"/>
    <w:rsid w:val="000B71DB"/>
    <w:rsid w:val="000D6380"/>
    <w:rsid w:val="000E2911"/>
    <w:rsid w:val="00111306"/>
    <w:rsid w:val="0012470D"/>
    <w:rsid w:val="001635DA"/>
    <w:rsid w:val="001767AC"/>
    <w:rsid w:val="001825CC"/>
    <w:rsid w:val="001B39E6"/>
    <w:rsid w:val="002112CD"/>
    <w:rsid w:val="00252A62"/>
    <w:rsid w:val="00256E05"/>
    <w:rsid w:val="0027423E"/>
    <w:rsid w:val="00294F5B"/>
    <w:rsid w:val="002B40DE"/>
    <w:rsid w:val="002E1D4E"/>
    <w:rsid w:val="0031545C"/>
    <w:rsid w:val="003232E0"/>
    <w:rsid w:val="00333660"/>
    <w:rsid w:val="00374F07"/>
    <w:rsid w:val="00377DB4"/>
    <w:rsid w:val="003C26B7"/>
    <w:rsid w:val="003C3D25"/>
    <w:rsid w:val="00402A76"/>
    <w:rsid w:val="004377C6"/>
    <w:rsid w:val="00444100"/>
    <w:rsid w:val="00491845"/>
    <w:rsid w:val="00493581"/>
    <w:rsid w:val="004A738A"/>
    <w:rsid w:val="004B57B9"/>
    <w:rsid w:val="004D1EB2"/>
    <w:rsid w:val="00523343"/>
    <w:rsid w:val="0054789D"/>
    <w:rsid w:val="005736E3"/>
    <w:rsid w:val="00586FAD"/>
    <w:rsid w:val="00595875"/>
    <w:rsid w:val="005A719A"/>
    <w:rsid w:val="005F39B5"/>
    <w:rsid w:val="00670F1A"/>
    <w:rsid w:val="00674D40"/>
    <w:rsid w:val="00746AC6"/>
    <w:rsid w:val="00751324"/>
    <w:rsid w:val="007A2B8C"/>
    <w:rsid w:val="007A4B00"/>
    <w:rsid w:val="007C0F15"/>
    <w:rsid w:val="007E2624"/>
    <w:rsid w:val="008048BF"/>
    <w:rsid w:val="008244B9"/>
    <w:rsid w:val="00853D78"/>
    <w:rsid w:val="0088172E"/>
    <w:rsid w:val="0088590D"/>
    <w:rsid w:val="008B420C"/>
    <w:rsid w:val="008C3412"/>
    <w:rsid w:val="008D299A"/>
    <w:rsid w:val="008E68B8"/>
    <w:rsid w:val="008F63DF"/>
    <w:rsid w:val="00901E26"/>
    <w:rsid w:val="00920BA2"/>
    <w:rsid w:val="00937DC6"/>
    <w:rsid w:val="0096460B"/>
    <w:rsid w:val="00977D9D"/>
    <w:rsid w:val="009864C0"/>
    <w:rsid w:val="009A4CFB"/>
    <w:rsid w:val="009D3D64"/>
    <w:rsid w:val="00A035A0"/>
    <w:rsid w:val="00A07D70"/>
    <w:rsid w:val="00A102ED"/>
    <w:rsid w:val="00A421F7"/>
    <w:rsid w:val="00A54809"/>
    <w:rsid w:val="00A75A8A"/>
    <w:rsid w:val="00A833F1"/>
    <w:rsid w:val="00AA2A38"/>
    <w:rsid w:val="00AA74A3"/>
    <w:rsid w:val="00AC4712"/>
    <w:rsid w:val="00B5070E"/>
    <w:rsid w:val="00B62F18"/>
    <w:rsid w:val="00B64B9F"/>
    <w:rsid w:val="00B7102D"/>
    <w:rsid w:val="00B7327A"/>
    <w:rsid w:val="00B97C23"/>
    <w:rsid w:val="00BB4E84"/>
    <w:rsid w:val="00C14BD7"/>
    <w:rsid w:val="00C228F7"/>
    <w:rsid w:val="00C32EAA"/>
    <w:rsid w:val="00C46080"/>
    <w:rsid w:val="00C468C6"/>
    <w:rsid w:val="00C92C2F"/>
    <w:rsid w:val="00CC3A45"/>
    <w:rsid w:val="00CE7C60"/>
    <w:rsid w:val="00CF01A8"/>
    <w:rsid w:val="00CF598C"/>
    <w:rsid w:val="00D13B61"/>
    <w:rsid w:val="00D2127F"/>
    <w:rsid w:val="00D52E50"/>
    <w:rsid w:val="00D53AED"/>
    <w:rsid w:val="00DA23B3"/>
    <w:rsid w:val="00DA5169"/>
    <w:rsid w:val="00DB60C4"/>
    <w:rsid w:val="00DE5B99"/>
    <w:rsid w:val="00DE674F"/>
    <w:rsid w:val="00DF2475"/>
    <w:rsid w:val="00E55221"/>
    <w:rsid w:val="00E62F21"/>
    <w:rsid w:val="00E64089"/>
    <w:rsid w:val="00EA047C"/>
    <w:rsid w:val="00EC6CD1"/>
    <w:rsid w:val="00ED20D0"/>
    <w:rsid w:val="00F11415"/>
    <w:rsid w:val="00F400E3"/>
    <w:rsid w:val="00F51D3D"/>
    <w:rsid w:val="00F53940"/>
    <w:rsid w:val="00F63104"/>
    <w:rsid w:val="00F8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81CE"/>
  <w15:chartTrackingRefBased/>
  <w15:docId w15:val="{6638CCC2-C325-4B23-8C55-BF80BD50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6A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F6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3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5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9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2B40DE-A29D-460B-BE96-16E74FBA5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Elizabeth</dc:creator>
  <cp:keywords/>
  <dc:description/>
  <cp:lastModifiedBy>Stevens, Elizabeth</cp:lastModifiedBy>
  <cp:revision>4</cp:revision>
  <dcterms:created xsi:type="dcterms:W3CDTF">2023-11-28T17:26:00Z</dcterms:created>
  <dcterms:modified xsi:type="dcterms:W3CDTF">2023-12-04T15:36:00Z</dcterms:modified>
</cp:coreProperties>
</file>